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8DB" w:rsidRPr="00F670BD" w:rsidRDefault="00BF58DB" w:rsidP="00F670BD">
      <w:pPr>
        <w:spacing w:after="0" w:line="360" w:lineRule="auto"/>
        <w:ind w:left="-709" w:right="-567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F670BD">
        <w:rPr>
          <w:rFonts w:ascii="Times New Roman" w:hAnsi="Times New Roman" w:cs="Times New Roman"/>
          <w:b/>
          <w:sz w:val="24"/>
          <w:szCs w:val="20"/>
          <w:lang w:val="en-GB"/>
        </w:rPr>
        <w:t xml:space="preserve">Table </w:t>
      </w:r>
      <w:r w:rsidR="003634D4" w:rsidRPr="00F670BD">
        <w:rPr>
          <w:rFonts w:ascii="Times New Roman" w:hAnsi="Times New Roman" w:cs="Times New Roman"/>
          <w:b/>
          <w:sz w:val="24"/>
          <w:szCs w:val="20"/>
          <w:lang w:val="en-GB"/>
        </w:rPr>
        <w:t>S</w:t>
      </w:r>
      <w:r w:rsidR="006C5D68" w:rsidRPr="00F670BD">
        <w:rPr>
          <w:rFonts w:ascii="Times New Roman" w:hAnsi="Times New Roman" w:cs="Times New Roman"/>
          <w:b/>
          <w:sz w:val="24"/>
          <w:szCs w:val="20"/>
          <w:lang w:val="en-GB"/>
        </w:rPr>
        <w:t>7</w:t>
      </w:r>
      <w:r w:rsidRPr="00F670BD">
        <w:rPr>
          <w:rFonts w:ascii="Times New Roman" w:hAnsi="Times New Roman" w:cs="Times New Roman"/>
          <w:sz w:val="24"/>
          <w:szCs w:val="20"/>
          <w:lang w:val="en-GB"/>
        </w:rPr>
        <w:t>. Alpha diversity calculation of soil bacteria samples comprising estimators of diversity (Shannon), Number of Operation Taxonomic Unites (O</w:t>
      </w:r>
      <w:r w:rsidR="00486EFF">
        <w:rPr>
          <w:rFonts w:ascii="Times New Roman" w:hAnsi="Times New Roman" w:cs="Times New Roman"/>
          <w:sz w:val="24"/>
          <w:szCs w:val="20"/>
          <w:lang w:val="en-GB"/>
        </w:rPr>
        <w:t>TU</w:t>
      </w:r>
      <w:r w:rsidRPr="00F670BD">
        <w:rPr>
          <w:rFonts w:ascii="Times New Roman" w:hAnsi="Times New Roman" w:cs="Times New Roman"/>
          <w:sz w:val="24"/>
          <w:szCs w:val="20"/>
          <w:lang w:val="en-GB"/>
        </w:rPr>
        <w:t>’s) and estimators of richness (C</w:t>
      </w:r>
      <w:r w:rsidR="00F670BD">
        <w:rPr>
          <w:rFonts w:ascii="Times New Roman" w:hAnsi="Times New Roman" w:cs="Times New Roman"/>
          <w:sz w:val="24"/>
          <w:szCs w:val="20"/>
          <w:lang w:val="en-GB"/>
        </w:rPr>
        <w:t>hao</w:t>
      </w:r>
      <w:r w:rsidRPr="00F670BD">
        <w:rPr>
          <w:rFonts w:ascii="Times New Roman" w:hAnsi="Times New Roman" w:cs="Times New Roman"/>
          <w:sz w:val="24"/>
          <w:szCs w:val="20"/>
          <w:lang w:val="en-GB"/>
        </w:rPr>
        <w:t xml:space="preserve">1) given by environmental DNA in two cultivars </w:t>
      </w:r>
      <w:r w:rsidR="001E1EDE" w:rsidRPr="00F670BD">
        <w:rPr>
          <w:rFonts w:ascii="Times New Roman" w:hAnsi="Times New Roman" w:cs="Times New Roman"/>
          <w:sz w:val="24"/>
          <w:szCs w:val="20"/>
          <w:lang w:val="en-GB"/>
        </w:rPr>
        <w:t>(</w:t>
      </w:r>
      <w:r w:rsidR="001E1EDE" w:rsidRPr="00F670BD">
        <w:rPr>
          <w:rFonts w:ascii="Times New Roman" w:hAnsi="Times New Roman" w:cs="Times New Roman"/>
          <w:sz w:val="24"/>
          <w:szCs w:val="20"/>
          <w:lang w:val="en-US"/>
        </w:rPr>
        <w:t>BRS330 and</w:t>
      </w:r>
      <w:r w:rsidR="001E1EDE" w:rsidRPr="00F670BD">
        <w:rPr>
          <w:rFonts w:ascii="Times New Roman" w:hAnsi="Times New Roman" w:cs="Times New Roman"/>
          <w:sz w:val="24"/>
          <w:szCs w:val="20"/>
          <w:lang w:val="en-GB"/>
        </w:rPr>
        <w:t>SRN-39)</w:t>
      </w:r>
      <w:r w:rsidRPr="00F670BD">
        <w:rPr>
          <w:rFonts w:ascii="Times New Roman" w:hAnsi="Times New Roman" w:cs="Times New Roman"/>
          <w:sz w:val="24"/>
          <w:szCs w:val="20"/>
          <w:lang w:val="en-US"/>
        </w:rPr>
        <w:t xml:space="preserve">; in three different plant growth stages (days 10, 35 and 50) in </w:t>
      </w:r>
      <w:r w:rsidR="00F670BD">
        <w:rPr>
          <w:rFonts w:ascii="Times New Roman" w:hAnsi="Times New Roman" w:cs="Times New Roman"/>
          <w:sz w:val="24"/>
          <w:szCs w:val="20"/>
          <w:lang w:val="en-US"/>
        </w:rPr>
        <w:t>b</w:t>
      </w:r>
      <w:r w:rsidRPr="00F670BD">
        <w:rPr>
          <w:rFonts w:ascii="Times New Roman" w:hAnsi="Times New Roman" w:cs="Times New Roman"/>
          <w:sz w:val="24"/>
          <w:szCs w:val="20"/>
          <w:lang w:val="en-US"/>
        </w:rPr>
        <w:t>ulk and rhizosphere</w:t>
      </w:r>
      <w:r w:rsidR="00F670BD">
        <w:rPr>
          <w:rFonts w:ascii="Times New Roman" w:hAnsi="Times New Roman" w:cs="Times New Roman"/>
          <w:sz w:val="24"/>
          <w:szCs w:val="20"/>
          <w:lang w:val="en-US"/>
        </w:rPr>
        <w:t xml:space="preserve"> compartments</w:t>
      </w:r>
      <w:r w:rsidRPr="00F670BD">
        <w:rPr>
          <w:rFonts w:ascii="Times New Roman" w:hAnsi="Times New Roman" w:cs="Times New Roman"/>
          <w:sz w:val="24"/>
          <w:szCs w:val="20"/>
          <w:lang w:val="en-US"/>
        </w:rPr>
        <w:t xml:space="preserve"> of Clue Field (CF) and Vredepeel (VD) soil</w:t>
      </w:r>
    </w:p>
    <w:p w:rsidR="003634D4" w:rsidRPr="008150E1" w:rsidRDefault="003634D4" w:rsidP="001E1EDE">
      <w:pPr>
        <w:spacing w:after="0" w:line="240" w:lineRule="auto"/>
        <w:ind w:left="-709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348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90"/>
        <w:gridCol w:w="566"/>
        <w:gridCol w:w="160"/>
        <w:gridCol w:w="1665"/>
        <w:gridCol w:w="190"/>
        <w:gridCol w:w="874"/>
        <w:gridCol w:w="190"/>
        <w:gridCol w:w="1706"/>
        <w:gridCol w:w="190"/>
        <w:gridCol w:w="1658"/>
        <w:gridCol w:w="190"/>
        <w:gridCol w:w="1634"/>
      </w:tblGrid>
      <w:tr w:rsidR="00204B0F" w:rsidRPr="00204B0F" w:rsidTr="00204B0F">
        <w:trPr>
          <w:trHeight w:val="178"/>
        </w:trPr>
        <w:tc>
          <w:tcPr>
            <w:tcW w:w="113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204B0F" w:rsidRPr="00204B0F" w:rsidRDefault="00204B0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α-diversity</w:t>
            </w:r>
          </w:p>
        </w:tc>
        <w:tc>
          <w:tcPr>
            <w:tcW w:w="19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204B0F" w:rsidRPr="00204B0F" w:rsidRDefault="00204B0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04B0F" w:rsidRPr="00204B0F" w:rsidRDefault="00204B0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il</w:t>
            </w:r>
          </w:p>
        </w:tc>
        <w:tc>
          <w:tcPr>
            <w:tcW w:w="1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04B0F" w:rsidRPr="00204B0F" w:rsidRDefault="00204B0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297" w:type="dxa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B0F" w:rsidRPr="00204B0F" w:rsidRDefault="00204B0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oil compartments</w:t>
            </w:r>
          </w:p>
        </w:tc>
      </w:tr>
      <w:tr w:rsidR="00204B0F" w:rsidRPr="00204B0F" w:rsidTr="00204B0F">
        <w:trPr>
          <w:trHeight w:val="177"/>
        </w:trPr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04B0F" w:rsidRPr="008150E1" w:rsidRDefault="00204B0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04B0F" w:rsidRPr="00204B0F" w:rsidRDefault="00204B0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6" w:type="dxa"/>
            <w:vMerge/>
            <w:tcBorders>
              <w:left w:val="nil"/>
              <w:bottom w:val="nil"/>
              <w:right w:val="nil"/>
            </w:tcBorders>
          </w:tcPr>
          <w:p w:rsidR="00204B0F" w:rsidRPr="008150E1" w:rsidRDefault="00204B0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vMerge/>
            <w:tcBorders>
              <w:left w:val="nil"/>
              <w:bottom w:val="nil"/>
              <w:right w:val="nil"/>
            </w:tcBorders>
          </w:tcPr>
          <w:p w:rsidR="00204B0F" w:rsidRPr="00204B0F" w:rsidRDefault="00204B0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04B0F" w:rsidRPr="008150E1" w:rsidRDefault="00204B0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ulk soil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4B0F" w:rsidRPr="00204B0F" w:rsidRDefault="00204B0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442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4B0F" w:rsidRPr="008150E1" w:rsidRDefault="00204B0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hizosphere</w:t>
            </w:r>
          </w:p>
        </w:tc>
      </w:tr>
      <w:tr w:rsidR="001E1EDE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1EDE" w:rsidRPr="008150E1" w:rsidRDefault="001E1EDE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dex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EDE" w:rsidRPr="008150E1" w:rsidRDefault="001E1EDE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left w:val="nil"/>
              <w:bottom w:val="single" w:sz="4" w:space="0" w:color="000000"/>
              <w:right w:val="nil"/>
            </w:tcBorders>
          </w:tcPr>
          <w:p w:rsidR="001E1EDE" w:rsidRPr="008150E1" w:rsidRDefault="001E1EDE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1E1EDE" w:rsidRPr="008150E1" w:rsidRDefault="001E1EDE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1EDE" w:rsidRPr="008150E1" w:rsidRDefault="001E1EDE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EDE" w:rsidRPr="008150E1" w:rsidRDefault="001E1EDE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EDE" w:rsidRPr="008150E1" w:rsidRDefault="001E1EDE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ultivar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EDE" w:rsidRPr="008150E1" w:rsidRDefault="001E1EDE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EDE" w:rsidRPr="008150E1" w:rsidRDefault="001E1EDE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 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EDE" w:rsidRPr="008150E1" w:rsidRDefault="001E1EDE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EDE" w:rsidRPr="008150E1" w:rsidRDefault="001E1EDE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 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EDE" w:rsidRPr="008150E1" w:rsidRDefault="001E1EDE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EDE" w:rsidRPr="008150E1" w:rsidRDefault="001E1EDE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 50</w:t>
            </w:r>
          </w:p>
        </w:tc>
      </w:tr>
      <w:tr w:rsidR="00BF58DB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hann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BF58DB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F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5 ± 0.1 Aa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8DB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S3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8 ± 0.1 Aa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9 ± 0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9 ± 0.1 Aa</w:t>
            </w:r>
          </w:p>
        </w:tc>
      </w:tr>
      <w:tr w:rsidR="00BF58DB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8DB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RN-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1 ± 0.5 A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 ± 0.1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 ± 0.1 Aa</w:t>
            </w:r>
          </w:p>
        </w:tc>
      </w:tr>
      <w:tr w:rsidR="00BF58DB" w:rsidRPr="008150E1" w:rsidTr="001E1EDE">
        <w:trPr>
          <w:trHeight w:val="1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790C3F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6 ± 0.3 A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C3F" w:rsidRPr="008150E1" w:rsidRDefault="00790C3F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S3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3 ± 0.1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2 ± 0.1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2 ± 0 Aa</w:t>
            </w:r>
          </w:p>
        </w:tc>
      </w:tr>
      <w:tr w:rsidR="00790C3F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C3F" w:rsidRPr="008150E1" w:rsidRDefault="00790C3F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RN-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3 ± 0.1 B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2 ± 0.1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4 ± 0 Aa</w:t>
            </w:r>
          </w:p>
        </w:tc>
      </w:tr>
      <w:tr w:rsidR="00BF58DB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TU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790C3F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F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76.7 ± 31.6 Aa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C3F" w:rsidRPr="008150E1" w:rsidRDefault="00790C3F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S3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15.8 ± 11.7 Aa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67.3 ± 11.1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69.8 ± 27.6 Aa</w:t>
            </w:r>
          </w:p>
        </w:tc>
      </w:tr>
      <w:tr w:rsidR="00790C3F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C3F" w:rsidRPr="008150E1" w:rsidRDefault="00790C3F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RN-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16 ± 74.4 A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61.8 ± 16.8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69.8 ± 16.5 Aa</w:t>
            </w:r>
          </w:p>
        </w:tc>
      </w:tr>
      <w:tr w:rsidR="00BF58DB" w:rsidRPr="008150E1" w:rsidTr="001E1EDE">
        <w:trPr>
          <w:trHeight w:val="1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790C3F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70.6 ± 82.4 A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C3F" w:rsidRPr="008150E1" w:rsidRDefault="00790C3F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S3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57 ± 19.7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36.1 ± 13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16.9 ± 16.2 Aa</w:t>
            </w:r>
          </w:p>
        </w:tc>
      </w:tr>
      <w:tr w:rsidR="00790C3F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C3F" w:rsidRPr="008150E1" w:rsidRDefault="00790C3F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RN-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42.6 ± 49.3 B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23 ± 33.6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66.5 ± 2.3 Aa</w:t>
            </w:r>
          </w:p>
        </w:tc>
      </w:tr>
      <w:tr w:rsidR="00BF58DB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ao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790C3F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F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37.5 ± 100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C3F" w:rsidRPr="008150E1" w:rsidRDefault="00790C3F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S3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12.9 ± 18.5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07.2 ± 31.1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16.5 ± 51.5 Aa</w:t>
            </w:r>
          </w:p>
        </w:tc>
      </w:tr>
      <w:tr w:rsidR="00790C3F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C3F" w:rsidRPr="008150E1" w:rsidRDefault="00790C3F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RN-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42.9 ± 98.8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84.6 ± 45.7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86 ± 54.4 Aa</w:t>
            </w:r>
          </w:p>
        </w:tc>
      </w:tr>
      <w:tr w:rsidR="00BF58DB" w:rsidRPr="008150E1" w:rsidTr="001E1EDE">
        <w:trPr>
          <w:trHeight w:val="1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DB" w:rsidRPr="008150E1" w:rsidRDefault="00BF58DB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790C3F" w:rsidRPr="008150E1" w:rsidTr="001E1EDE">
        <w:trPr>
          <w:trHeight w:val="25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94.6 ± 193.8 A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C3F" w:rsidRPr="008150E1" w:rsidRDefault="00790C3F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S3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012.7 ± 54.8 A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23.4 ± 41.8 Aa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67.1 ± 37.8 Aab</w:t>
            </w:r>
          </w:p>
        </w:tc>
      </w:tr>
      <w:tr w:rsidR="00790C3F" w:rsidRPr="008150E1" w:rsidTr="001E1EDE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C3F" w:rsidRPr="008150E1" w:rsidRDefault="00790C3F" w:rsidP="00A31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RN-3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94.2 ± 116 Aab</w:t>
            </w:r>
          </w:p>
        </w:tc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33.9 ± 60.3 Aab</w:t>
            </w:r>
          </w:p>
        </w:tc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C3F" w:rsidRPr="008150E1" w:rsidRDefault="00790C3F" w:rsidP="00BE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815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001.6 ± 18.4 Aa</w:t>
            </w:r>
          </w:p>
        </w:tc>
      </w:tr>
    </w:tbl>
    <w:p w:rsidR="00BF58DB" w:rsidRDefault="00BF58DB" w:rsidP="001E1EDE">
      <w:pPr>
        <w:spacing w:after="0" w:line="240" w:lineRule="auto"/>
        <w:ind w:left="-709"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150E1">
        <w:rPr>
          <w:rFonts w:ascii="Times New Roman" w:hAnsi="Times New Roman" w:cs="Times New Roman"/>
          <w:sz w:val="20"/>
          <w:szCs w:val="20"/>
          <w:lang w:val="en-GB"/>
        </w:rPr>
        <w:t xml:space="preserve">The values are means of replicates (n=3) ± </w:t>
      </w:r>
      <w:r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(SE). For each α-diversity index </w:t>
      </w:r>
      <w:r w:rsidR="00F670BD" w:rsidRPr="0049629A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apital letters compare (column) the means between the soils within the same </w:t>
      </w:r>
      <w:r w:rsidR="009C6F1C"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soil compartment, </w:t>
      </w:r>
      <w:r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cultivar, and time point. Lowercase letters compare </w:t>
      </w:r>
      <w:r w:rsidR="005D16AC" w:rsidRPr="0049629A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5E60F5" w:rsidRPr="0049629A">
        <w:rPr>
          <w:rFonts w:ascii="Times New Roman" w:hAnsi="Times New Roman" w:cs="Times New Roman"/>
          <w:sz w:val="20"/>
          <w:szCs w:val="20"/>
          <w:lang w:val="en-GB"/>
        </w:rPr>
        <w:t>within the same soil</w:t>
      </w:r>
      <w:r w:rsidR="005D16AC" w:rsidRPr="0049629A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5E60F5"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the means </w:t>
      </w:r>
      <w:r w:rsidR="005D16AC"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either </w:t>
      </w:r>
      <w:r w:rsidR="005E60F5" w:rsidRPr="0049629A">
        <w:rPr>
          <w:rFonts w:ascii="Times New Roman" w:hAnsi="Times New Roman" w:cs="Times New Roman"/>
          <w:sz w:val="20"/>
          <w:szCs w:val="20"/>
          <w:lang w:val="en-GB"/>
        </w:rPr>
        <w:t>between</w:t>
      </w:r>
      <w:r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E60F5"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soil compartments, </w:t>
      </w:r>
      <w:r w:rsidR="00F670BD"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cultivars </w:t>
      </w:r>
      <w:r w:rsidR="005E60F5"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within (column) </w:t>
      </w:r>
      <w:r w:rsidR="005D16AC" w:rsidRPr="0049629A">
        <w:rPr>
          <w:rFonts w:ascii="Times New Roman" w:hAnsi="Times New Roman" w:cs="Times New Roman"/>
          <w:sz w:val="20"/>
          <w:szCs w:val="20"/>
          <w:lang w:val="en-GB"/>
        </w:rPr>
        <w:t>stages of plant growth or the same cultivar</w:t>
      </w:r>
      <w:r w:rsidR="005E60F5"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D16AC"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(row) </w:t>
      </w:r>
      <w:r w:rsidR="00F670BD"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over </w:t>
      </w:r>
      <w:r w:rsidR="005D16AC" w:rsidRPr="0049629A">
        <w:rPr>
          <w:rFonts w:ascii="Times New Roman" w:hAnsi="Times New Roman" w:cs="Times New Roman"/>
          <w:sz w:val="20"/>
          <w:szCs w:val="20"/>
          <w:lang w:val="en-GB"/>
        </w:rPr>
        <w:t xml:space="preserve">different growth stages. </w:t>
      </w:r>
      <w:r w:rsidRPr="0049629A">
        <w:rPr>
          <w:rFonts w:ascii="Times New Roman" w:hAnsi="Times New Roman" w:cs="Times New Roman"/>
          <w:sz w:val="20"/>
          <w:szCs w:val="20"/>
          <w:lang w:val="en-GB"/>
        </w:rPr>
        <w:t>Means followed by the same</w:t>
      </w:r>
      <w:r w:rsidRPr="008150E1">
        <w:rPr>
          <w:rFonts w:ascii="Times New Roman" w:hAnsi="Times New Roman" w:cs="Times New Roman"/>
          <w:sz w:val="20"/>
          <w:szCs w:val="20"/>
          <w:lang w:val="en-GB"/>
        </w:rPr>
        <w:t xml:space="preserve"> letter are not statistically different by Tukey test (P&lt;0.05). The sequences were rarefied by 2.000 reads prior the analysis.</w:t>
      </w: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413443" w:rsidRDefault="00413443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413443" w:rsidRDefault="00413443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413443" w:rsidRDefault="00413443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413443" w:rsidRDefault="00413443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413443" w:rsidRDefault="00413443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413443" w:rsidRDefault="00413443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413443" w:rsidRDefault="00413443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413443" w:rsidRDefault="00413443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413443" w:rsidRDefault="00413443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413443" w:rsidRDefault="00413443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</w:p>
    <w:p w:rsidR="00BF58DB" w:rsidRDefault="00BF58DB" w:rsidP="00BF58DB">
      <w:pPr>
        <w:spacing w:after="0" w:line="240" w:lineRule="auto"/>
        <w:ind w:left="-567" w:right="1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BF58DB" w:rsidSect="00E7259B">
      <w:pgSz w:w="11906" w:h="16838"/>
      <w:pgMar w:top="992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5169" w:rsidRDefault="00035169" w:rsidP="0054165A">
      <w:pPr>
        <w:spacing w:after="0" w:line="240" w:lineRule="auto"/>
      </w:pPr>
      <w:r>
        <w:separator/>
      </w:r>
    </w:p>
  </w:endnote>
  <w:endnote w:type="continuationSeparator" w:id="0">
    <w:p w:rsidR="00035169" w:rsidRDefault="00035169" w:rsidP="0054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5169" w:rsidRDefault="00035169" w:rsidP="0054165A">
      <w:pPr>
        <w:spacing w:after="0" w:line="240" w:lineRule="auto"/>
      </w:pPr>
      <w:r>
        <w:separator/>
      </w:r>
    </w:p>
  </w:footnote>
  <w:footnote w:type="continuationSeparator" w:id="0">
    <w:p w:rsidR="00035169" w:rsidRDefault="00035169" w:rsidP="0054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EA5"/>
    <w:rsid w:val="00004F9D"/>
    <w:rsid w:val="00035169"/>
    <w:rsid w:val="000810AF"/>
    <w:rsid w:val="00084028"/>
    <w:rsid w:val="0008698F"/>
    <w:rsid w:val="000E0EA5"/>
    <w:rsid w:val="000F0440"/>
    <w:rsid w:val="00151AC9"/>
    <w:rsid w:val="00194985"/>
    <w:rsid w:val="001E1EDE"/>
    <w:rsid w:val="001E2917"/>
    <w:rsid w:val="00202769"/>
    <w:rsid w:val="00204B0F"/>
    <w:rsid w:val="0022008D"/>
    <w:rsid w:val="00247D08"/>
    <w:rsid w:val="002B263F"/>
    <w:rsid w:val="003634D4"/>
    <w:rsid w:val="00375DD9"/>
    <w:rsid w:val="003A732B"/>
    <w:rsid w:val="003B54FC"/>
    <w:rsid w:val="003E37A1"/>
    <w:rsid w:val="00413443"/>
    <w:rsid w:val="004264E4"/>
    <w:rsid w:val="00486EFF"/>
    <w:rsid w:val="004957B1"/>
    <w:rsid w:val="0049629A"/>
    <w:rsid w:val="00513229"/>
    <w:rsid w:val="00522CD4"/>
    <w:rsid w:val="0054165A"/>
    <w:rsid w:val="00553346"/>
    <w:rsid w:val="00575805"/>
    <w:rsid w:val="005D16AC"/>
    <w:rsid w:val="005E2745"/>
    <w:rsid w:val="005E60F5"/>
    <w:rsid w:val="00605778"/>
    <w:rsid w:val="006226E9"/>
    <w:rsid w:val="006322CC"/>
    <w:rsid w:val="00632C52"/>
    <w:rsid w:val="00675090"/>
    <w:rsid w:val="006823F8"/>
    <w:rsid w:val="006C5D68"/>
    <w:rsid w:val="00706683"/>
    <w:rsid w:val="00743AD1"/>
    <w:rsid w:val="00790C3F"/>
    <w:rsid w:val="00792F70"/>
    <w:rsid w:val="007A5D41"/>
    <w:rsid w:val="00844FB6"/>
    <w:rsid w:val="00891654"/>
    <w:rsid w:val="008B092B"/>
    <w:rsid w:val="008C1EEC"/>
    <w:rsid w:val="00937964"/>
    <w:rsid w:val="009A109A"/>
    <w:rsid w:val="009B51C9"/>
    <w:rsid w:val="009C6F1C"/>
    <w:rsid w:val="00A3160B"/>
    <w:rsid w:val="00A42609"/>
    <w:rsid w:val="00A43FA2"/>
    <w:rsid w:val="00A71F3C"/>
    <w:rsid w:val="00AE50C0"/>
    <w:rsid w:val="00B21840"/>
    <w:rsid w:val="00B70CAD"/>
    <w:rsid w:val="00B8530F"/>
    <w:rsid w:val="00BE1909"/>
    <w:rsid w:val="00BE596F"/>
    <w:rsid w:val="00BF3DE0"/>
    <w:rsid w:val="00BF58DB"/>
    <w:rsid w:val="00C048E7"/>
    <w:rsid w:val="00C8487F"/>
    <w:rsid w:val="00CD4952"/>
    <w:rsid w:val="00CD6140"/>
    <w:rsid w:val="00CF1CC5"/>
    <w:rsid w:val="00D20C32"/>
    <w:rsid w:val="00D90E94"/>
    <w:rsid w:val="00DE7216"/>
    <w:rsid w:val="00DF0672"/>
    <w:rsid w:val="00E7259B"/>
    <w:rsid w:val="00E93340"/>
    <w:rsid w:val="00F304BC"/>
    <w:rsid w:val="00F36EF8"/>
    <w:rsid w:val="00F670BD"/>
    <w:rsid w:val="00F71AFC"/>
    <w:rsid w:val="00F7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5C2F228-4C5B-4CAF-85BE-1D8C6363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A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E0E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1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65A"/>
    <w:rPr>
      <w:rFonts w:ascii="Tahoma" w:hAnsi="Tahoma" w:cs="Tahoma"/>
      <w:sz w:val="16"/>
      <w:szCs w:val="16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5A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65A"/>
    <w:rPr>
      <w:lang w:val="pt-BR"/>
    </w:rPr>
  </w:style>
  <w:style w:type="paragraph" w:styleId="NormalWeb">
    <w:name w:val="Normal (Web)"/>
    <w:basedOn w:val="Normal"/>
    <w:uiPriority w:val="99"/>
    <w:unhideWhenUsed/>
    <w:rsid w:val="00A43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LightShading">
    <w:name w:val="Light Shading"/>
    <w:basedOn w:val="TableNormal"/>
    <w:uiPriority w:val="60"/>
    <w:rsid w:val="008B09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0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4957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4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746E05-4E32-42E1-923F-8C1AF73B3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mper, Thiago</dc:creator>
  <cp:lastModifiedBy>User</cp:lastModifiedBy>
  <cp:revision>3</cp:revision>
  <dcterms:created xsi:type="dcterms:W3CDTF">2017-11-11T23:16:00Z</dcterms:created>
  <dcterms:modified xsi:type="dcterms:W3CDTF">2017-11-11T23:22:00Z</dcterms:modified>
</cp:coreProperties>
</file>